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3 Table. The mapping rate of clean data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ample nam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Nat_15_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Nat_25_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Nat_30_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 reads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1197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14367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4915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 mapped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01739 (99.2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34756 (99.17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10938 (99.09%)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ultiple mapped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0215 (1.82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9603 (1.59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591 (1.79%)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iquely mapped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351524 (97.37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25153 (97.58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838347 (97.31%)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ad-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0883 (48.65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15221 (48.81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16072 (48.63%)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ad-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80641 (48.72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09932 (48.77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22275 (48.67%)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ads map to '+'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8185 (48.7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14507 (48.8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16740 (48.64%)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ads map to '-'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3339 (48.67%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10646 (48.77%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21607 (48.67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13:18:00Z</dcterms:created>
  <dc:creator>化工系办公室</dc:creator>
  <dc:description/>
  <cp:keywords/>
  <dc:language>en-US</dc:language>
  <cp:lastModifiedBy>化工系办公室</cp:lastModifiedBy>
  <dcterms:modified xsi:type="dcterms:W3CDTF">2017-09-11T13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